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511479D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3D55907" w14:textId="0B3B46C8" w:rsidR="00C9025B" w:rsidRPr="00C9025B" w:rsidRDefault="00C9025B" w:rsidP="00C9025B">
      <w:pPr>
        <w:pStyle w:val="Heading1"/>
      </w:pPr>
      <w:r w:rsidRPr="00B85A66">
        <w:rPr>
          <w:rFonts w:hint="eastAsia"/>
        </w:rPr>
        <w:t>S</w:t>
      </w:r>
      <w:r w:rsidRPr="00B85A66">
        <w:t>upplement</w:t>
      </w:r>
      <w:r>
        <w:t>ary</w:t>
      </w:r>
      <w:r w:rsidRPr="00B85A66">
        <w:t xml:space="preserve"> </w:t>
      </w:r>
      <w:r>
        <w:t>T</w:t>
      </w:r>
      <w:r w:rsidRPr="00B85A66">
        <w:t>able 1.</w:t>
      </w:r>
      <w:r>
        <w:t xml:space="preserve"> </w:t>
      </w:r>
      <w:r w:rsidR="0040787F" w:rsidRPr="00C85D2C">
        <w:t>Complete blood count and serum chemistry</w:t>
      </w:r>
      <w:r>
        <w:t xml:space="preserve"> results.</w:t>
      </w:r>
    </w:p>
    <w:tbl>
      <w:tblPr>
        <w:tblW w:w="954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990"/>
        <w:gridCol w:w="1530"/>
        <w:gridCol w:w="810"/>
        <w:gridCol w:w="990"/>
        <w:gridCol w:w="900"/>
        <w:gridCol w:w="773"/>
        <w:gridCol w:w="1567"/>
        <w:gridCol w:w="900"/>
      </w:tblGrid>
      <w:tr w:rsidR="00C9025B" w:rsidRPr="004735A1" w14:paraId="5FABB87F" w14:textId="77777777" w:rsidTr="00CB3623">
        <w:trPr>
          <w:trHeight w:val="582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52B92" w14:textId="77777777" w:rsidR="00C9025B" w:rsidRPr="00CB3623" w:rsidRDefault="00C9025B" w:rsidP="00C90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eastAsia="MS Gothic" w:hAnsiTheme="majorBidi" w:cstheme="majorBidi" w:hint="eastAsia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56B8F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Unit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C3FF7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Reference range (canine)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EB9AE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Case 1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5FE9B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Case 2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57B90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Case 3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123BDF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Case 4</w:t>
            </w:r>
          </w:p>
        </w:tc>
        <w:tc>
          <w:tcPr>
            <w:tcW w:w="1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FBDD2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Reference range (feline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1D2AB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Case 5</w:t>
            </w:r>
          </w:p>
        </w:tc>
      </w:tr>
      <w:tr w:rsidR="00C9025B" w:rsidRPr="004735A1" w14:paraId="0632A82F" w14:textId="77777777" w:rsidTr="00CB362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1B9D3" w14:textId="77777777" w:rsidR="00C9025B" w:rsidRPr="00CB3623" w:rsidRDefault="00C9025B" w:rsidP="00C90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R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2BDC0" w14:textId="77AE6DDE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CC120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B3623">
              <w:rPr>
                <w:rFonts w:asciiTheme="majorBidi" w:hAnsiTheme="majorBidi" w:cstheme="majorBidi"/>
                <w:sz w:val="20"/>
                <w:szCs w:val="20"/>
              </w:rPr>
              <w:t>x</w:t>
            </w:r>
            <w:r w:rsidR="00CC120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B3623">
              <w:rPr>
                <w:rFonts w:asciiTheme="majorBidi" w:hAnsiTheme="majorBidi" w:cstheme="majorBidi"/>
                <w:sz w:val="20"/>
                <w:szCs w:val="20"/>
              </w:rPr>
              <w:t>12/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65061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5.65~8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68D13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5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0B35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8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DF374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8.2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18515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7.0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B253C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6.54~1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047E4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7.22</w:t>
            </w:r>
          </w:p>
        </w:tc>
      </w:tr>
      <w:tr w:rsidR="00C9025B" w:rsidRPr="004735A1" w14:paraId="78CE9F2A" w14:textId="77777777" w:rsidTr="00CB362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AC8F2" w14:textId="77777777" w:rsidR="00C9025B" w:rsidRPr="00CB3623" w:rsidRDefault="00C9025B" w:rsidP="00C90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H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BDCC1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0C716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37.3~6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24AEB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36.4▼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0EE7D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49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A1870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45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8513C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47.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14EBF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30.3~5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7016E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34.5</w:t>
            </w:r>
          </w:p>
        </w:tc>
      </w:tr>
      <w:tr w:rsidR="00C9025B" w:rsidRPr="004735A1" w14:paraId="36A03041" w14:textId="77777777" w:rsidTr="00CB362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1608" w14:textId="77777777" w:rsidR="00C9025B" w:rsidRPr="00CB3623" w:rsidRDefault="00C9025B" w:rsidP="00C90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HG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2E97A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g/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3CC7B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3.1~2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85863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22▼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38F4D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D65CC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6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72171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6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AE030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9.8~16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78043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1.6</w:t>
            </w:r>
          </w:p>
        </w:tc>
      </w:tr>
      <w:tr w:rsidR="00C9025B" w:rsidRPr="004735A1" w14:paraId="74275D29" w14:textId="77777777" w:rsidTr="00CB362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80402" w14:textId="77777777" w:rsidR="00C9025B" w:rsidRPr="00CB3623" w:rsidRDefault="00C9025B" w:rsidP="00C90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RET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E84C3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K/</w:t>
            </w:r>
            <w:proofErr w:type="spellStart"/>
            <w:r w:rsidRPr="00CB3623">
              <w:rPr>
                <w:rFonts w:asciiTheme="majorBidi" w:hAnsiTheme="majorBidi" w:cstheme="majorBidi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803FC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0~1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D978A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3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B5D6F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7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C1CB3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27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5F3C5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57.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596E5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3~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AB03A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6.6</w:t>
            </w:r>
          </w:p>
        </w:tc>
      </w:tr>
      <w:tr w:rsidR="00C9025B" w:rsidRPr="004735A1" w14:paraId="5193BDE9" w14:textId="77777777" w:rsidTr="00CB362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DE1A9" w14:textId="77777777" w:rsidR="00C9025B" w:rsidRPr="00CB3623" w:rsidRDefault="00C9025B" w:rsidP="00C90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W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6DC4B" w14:textId="67B50638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CC120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B3623">
              <w:rPr>
                <w:rFonts w:asciiTheme="majorBidi" w:hAnsiTheme="majorBidi" w:cstheme="majorBidi"/>
                <w:sz w:val="20"/>
                <w:szCs w:val="20"/>
              </w:rPr>
              <w:t>x</w:t>
            </w:r>
            <w:r w:rsidR="00CC120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B3623">
              <w:rPr>
                <w:rFonts w:asciiTheme="majorBidi" w:hAnsiTheme="majorBidi" w:cstheme="majorBidi"/>
                <w:sz w:val="20"/>
                <w:szCs w:val="20"/>
              </w:rPr>
              <w:t>9/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E2987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5.05~16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BD252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9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0690E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20.13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B330D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9.4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241F4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9.7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90B60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2.87~17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644A1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5.08</w:t>
            </w:r>
          </w:p>
        </w:tc>
      </w:tr>
      <w:tr w:rsidR="00C9025B" w:rsidRPr="004735A1" w14:paraId="6B9428C4" w14:textId="77777777" w:rsidTr="00CB362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9834A" w14:textId="77777777" w:rsidR="00C9025B" w:rsidRPr="00CB3623" w:rsidRDefault="00C9025B" w:rsidP="00C90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NE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E7A16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K/</w:t>
            </w:r>
            <w:proofErr w:type="spellStart"/>
            <w:r w:rsidRPr="00CB3623">
              <w:rPr>
                <w:rFonts w:asciiTheme="majorBidi" w:hAnsiTheme="majorBidi" w:cstheme="majorBidi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E6D6B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2.95~11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86A07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6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8654E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6.37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36E94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6.6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5E661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7.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3DD12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.48~1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4E078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1.12▲</w:t>
            </w:r>
          </w:p>
        </w:tc>
      </w:tr>
      <w:tr w:rsidR="00C9025B" w:rsidRPr="004735A1" w14:paraId="02C664DE" w14:textId="77777777" w:rsidTr="00CB362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CEADB" w14:textId="77777777" w:rsidR="00C9025B" w:rsidRPr="00CB3623" w:rsidRDefault="00C9025B" w:rsidP="00C90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LY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A8C93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K/</w:t>
            </w:r>
            <w:proofErr w:type="spellStart"/>
            <w:r w:rsidRPr="00CB3623">
              <w:rPr>
                <w:rFonts w:asciiTheme="majorBidi" w:hAnsiTheme="majorBidi" w:cstheme="majorBidi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FEC5F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.05~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BD3D9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2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15C9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3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F6D81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.9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8AB28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.5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AE755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0.92~6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9A4DB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3.13</w:t>
            </w:r>
          </w:p>
        </w:tc>
      </w:tr>
      <w:tr w:rsidR="00C9025B" w:rsidRPr="004735A1" w14:paraId="74A3209C" w14:textId="77777777" w:rsidTr="00CB362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83D24" w14:textId="77777777" w:rsidR="00C9025B" w:rsidRPr="00CB3623" w:rsidRDefault="00C9025B" w:rsidP="00C90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MO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E532B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K/</w:t>
            </w:r>
            <w:proofErr w:type="spellStart"/>
            <w:r w:rsidRPr="00CB3623">
              <w:rPr>
                <w:rFonts w:asciiTheme="majorBidi" w:hAnsiTheme="majorBidi" w:cstheme="majorBidi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94EDF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0.16~1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387F8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40F75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1D797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9EC3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F6FB1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0.05~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C8C66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</w:tr>
      <w:tr w:rsidR="00C9025B" w:rsidRPr="004735A1" w14:paraId="0DC6A316" w14:textId="77777777" w:rsidTr="00CB362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6EEBE" w14:textId="77777777" w:rsidR="00C9025B" w:rsidRPr="00CB3623" w:rsidRDefault="00C9025B" w:rsidP="00C90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EO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1C26B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K/</w:t>
            </w:r>
            <w:proofErr w:type="spellStart"/>
            <w:r w:rsidRPr="00CB3623">
              <w:rPr>
                <w:rFonts w:asciiTheme="majorBidi" w:hAnsiTheme="majorBidi" w:cstheme="majorBidi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C6315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0.06~1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1D8CC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6DE7B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1F365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333F3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CA4FB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0.17~1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1F165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</w:tr>
      <w:tr w:rsidR="00C9025B" w:rsidRPr="004735A1" w14:paraId="749CB5FD" w14:textId="77777777" w:rsidTr="00CB362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B3A5E" w14:textId="77777777" w:rsidR="00C9025B" w:rsidRPr="00CB3623" w:rsidRDefault="00C9025B" w:rsidP="00C90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BAS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AE48A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K/</w:t>
            </w:r>
            <w:proofErr w:type="spellStart"/>
            <w:r w:rsidRPr="00CB3623">
              <w:rPr>
                <w:rFonts w:asciiTheme="majorBidi" w:hAnsiTheme="majorBidi" w:cstheme="majorBidi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E6B69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0~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B567D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1CDDA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3193B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BE200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9CD41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0.01~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3F362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</w:tr>
      <w:tr w:rsidR="00C9025B" w:rsidRPr="004735A1" w14:paraId="1F7736D1" w14:textId="77777777" w:rsidTr="00CB3623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E9E60" w14:textId="77777777" w:rsidR="00C9025B" w:rsidRPr="00CB3623" w:rsidRDefault="00C9025B" w:rsidP="00C90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PL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0E9F44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K/</w:t>
            </w:r>
            <w:proofErr w:type="spellStart"/>
            <w:r w:rsidRPr="00CB3623">
              <w:rPr>
                <w:rFonts w:asciiTheme="majorBidi" w:hAnsiTheme="majorBidi" w:cstheme="majorBidi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0DE1A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48~4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56297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3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3F7DA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2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81421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550▲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8F6B9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40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CE1504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51~6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8ECF5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455</w:t>
            </w:r>
          </w:p>
        </w:tc>
      </w:tr>
      <w:tr w:rsidR="00C9025B" w:rsidRPr="004735A1" w14:paraId="05CA9FA1" w14:textId="77777777" w:rsidTr="00CB3623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EB22A" w14:textId="77777777" w:rsidR="00C9025B" w:rsidRPr="00CB3623" w:rsidRDefault="00C9025B" w:rsidP="00C90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Protein-Tot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5BE9E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g/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E6034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52~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9C8E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94▲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E27C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5BED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87▲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8BBC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06FB5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57~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4660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</w:tr>
      <w:tr w:rsidR="00C9025B" w:rsidRPr="004735A1" w14:paraId="2E093EBA" w14:textId="77777777" w:rsidTr="00CB3623">
        <w:trPr>
          <w:trHeight w:val="4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A934B" w14:textId="77777777" w:rsidR="00C9025B" w:rsidRPr="00CB3623" w:rsidRDefault="00C9025B" w:rsidP="00C90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Album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179BE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g/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82B2B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23~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CC7D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B645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4D68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6E8B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18337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22~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C214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</w:tr>
      <w:tr w:rsidR="00C9025B" w:rsidRPr="004735A1" w14:paraId="16D2703E" w14:textId="77777777" w:rsidTr="00CB362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827A8" w14:textId="77777777" w:rsidR="00C9025B" w:rsidRPr="00CB3623" w:rsidRDefault="00C9025B" w:rsidP="00C90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Globul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639D0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g/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4BBFA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25~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305F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65▲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A273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48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EBDF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58▲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988A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5A766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28~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AF8D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</w:tr>
      <w:tr w:rsidR="00C9025B" w:rsidRPr="004735A1" w14:paraId="1E5E85F7" w14:textId="77777777" w:rsidTr="00CB362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8C0F6" w14:textId="77777777" w:rsidR="00C9025B" w:rsidRPr="00CB3623" w:rsidRDefault="00C9025B" w:rsidP="00C90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Gluco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F5DF5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44983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700~14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E156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9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634E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3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7C1F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10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65BF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09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14697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740~15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C3D5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460</w:t>
            </w:r>
          </w:p>
        </w:tc>
      </w:tr>
      <w:tr w:rsidR="00C9025B" w:rsidRPr="004735A1" w14:paraId="707AF718" w14:textId="77777777" w:rsidTr="00CB362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6286D" w14:textId="77777777" w:rsidR="00C9025B" w:rsidRPr="00CB3623" w:rsidRDefault="00C9025B" w:rsidP="00C90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A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9B351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U/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0FC78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0~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83D4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15A2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DBD8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A7D7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BA9B1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2~1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B0A7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C9025B" w:rsidRPr="004735A1" w14:paraId="52E505F9" w14:textId="77777777" w:rsidTr="00CB362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63A72" w14:textId="77777777" w:rsidR="00C9025B" w:rsidRPr="00CB3623" w:rsidRDefault="00C9025B" w:rsidP="00C90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A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D0274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U/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3EA37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0~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2429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0D31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D18B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7293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A4A45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0~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FCE0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</w:tr>
      <w:tr w:rsidR="00C9025B" w:rsidRPr="004735A1" w14:paraId="7DFFC3C0" w14:textId="77777777" w:rsidTr="00CB3623">
        <w:trPr>
          <w:trHeight w:val="4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3112D" w14:textId="77777777" w:rsidR="00C9025B" w:rsidRPr="00CB3623" w:rsidRDefault="00C9025B" w:rsidP="00C90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L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6BE84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U/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7BF9F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23~2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EFF4B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4B37D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6BB0B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2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27FEA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5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23BEE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4~1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1E01E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</w:tr>
      <w:tr w:rsidR="00C9025B" w:rsidRPr="004735A1" w14:paraId="303EC943" w14:textId="77777777" w:rsidTr="00CB362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58952" w14:textId="77777777" w:rsidR="00C9025B" w:rsidRPr="00CB3623" w:rsidRDefault="00C9025B" w:rsidP="00C90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SD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1F045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μg/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B6CF9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0~1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04122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F836D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1D0C8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33697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FF99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0~1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41A8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</w:tr>
      <w:tr w:rsidR="00C9025B" w:rsidRPr="004735A1" w14:paraId="1ED77689" w14:textId="77777777" w:rsidTr="00CB3623">
        <w:trPr>
          <w:trHeight w:val="7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BD34C" w14:textId="77777777" w:rsidR="00C9025B" w:rsidRPr="00CB3623" w:rsidRDefault="00C9025B" w:rsidP="00C90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BU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60126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6D012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70~2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8FE07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65B4A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8EC65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18F3F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4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13257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60~3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4EDE7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90</w:t>
            </w:r>
          </w:p>
        </w:tc>
      </w:tr>
      <w:tr w:rsidR="00C9025B" w:rsidRPr="004735A1" w14:paraId="2A722042" w14:textId="77777777" w:rsidTr="00CB3623">
        <w:trPr>
          <w:trHeight w:val="7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B216A" w14:textId="77777777" w:rsidR="00C9025B" w:rsidRPr="00CB3623" w:rsidRDefault="00C9025B" w:rsidP="00C90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Creatin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DA976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AF86C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5~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917EF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7F75A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91521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C803C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05131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8~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7A503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C9025B" w:rsidRPr="004735A1" w14:paraId="771D0B84" w14:textId="77777777" w:rsidTr="00CB3623">
        <w:trPr>
          <w:trHeight w:val="4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C5858" w14:textId="1FABBD0B" w:rsidR="00C9025B" w:rsidRPr="00CB3623" w:rsidRDefault="00C9025B" w:rsidP="00C90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BUN:</w:t>
            </w:r>
            <w:r w:rsidR="00CC120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B3623">
              <w:rPr>
                <w:rFonts w:asciiTheme="majorBidi" w:hAnsiTheme="majorBidi" w:cstheme="majorBidi"/>
                <w:sz w:val="20"/>
                <w:szCs w:val="20"/>
              </w:rPr>
              <w:t>Creatinine Rati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6160A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85108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4~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959C1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4FD49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58788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D24BF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76E64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4~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2E0F7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C9025B" w:rsidRPr="004735A1" w14:paraId="0B10706E" w14:textId="77777777" w:rsidTr="00CB3623">
        <w:trPr>
          <w:trHeight w:val="4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FB21A" w14:textId="77777777" w:rsidR="00C9025B" w:rsidRPr="00CB3623" w:rsidRDefault="00C9025B" w:rsidP="00C90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Uric Ac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05FB1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3F7BE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0~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42A55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Und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8F7E4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U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AA6B8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Unde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9FDB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Under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8B8C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0~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3E6C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Under</w:t>
            </w:r>
          </w:p>
        </w:tc>
      </w:tr>
      <w:tr w:rsidR="00C9025B" w:rsidRPr="004735A1" w14:paraId="0C1CA67D" w14:textId="77777777" w:rsidTr="00CB3623">
        <w:trPr>
          <w:trHeight w:val="4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5F279" w14:textId="77777777" w:rsidR="00C9025B" w:rsidRPr="00CB3623" w:rsidRDefault="00C9025B" w:rsidP="00C90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Creatine Ki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3BC83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U/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3BC0B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0~2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1AC4A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204▲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B78DD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87202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A614A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0DF3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1AB6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9025B" w:rsidRPr="004735A1" w14:paraId="37A04B36" w14:textId="77777777" w:rsidTr="00CB362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BD23E" w14:textId="77777777" w:rsidR="00C9025B" w:rsidRPr="00CB3623" w:rsidRDefault="00C9025B" w:rsidP="00C90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CR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D5D48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mg/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054F2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0~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78DD2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20▲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89D2F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93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037E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9D682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0.96▲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1BFC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5576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9025B" w:rsidRPr="004735A1" w14:paraId="459AF393" w14:textId="77777777" w:rsidTr="00CB362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22B10" w14:textId="77777777" w:rsidR="00C9025B" w:rsidRPr="00CB3623" w:rsidRDefault="00C9025B" w:rsidP="00C90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Lact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AD37E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mmol/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0319D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0.5~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C074A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3.62▲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05EA6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1.12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BEC0E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.4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BC88C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.3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99F8B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A5490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9025B" w:rsidRPr="004735A1" w14:paraId="0C644D4F" w14:textId="77777777" w:rsidTr="00CB3623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F3161" w14:textId="02F513FA" w:rsidR="00C9025B" w:rsidRPr="00CB3623" w:rsidRDefault="00CC1205" w:rsidP="00C90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D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6546A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U/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16236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40~4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1ADA0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232▲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E9E33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89▲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80AE1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23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6396C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512▲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5BC5A" w14:textId="70D1E632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7938D" w14:textId="3F78FDC1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9025B" w:rsidRPr="004735A1" w14:paraId="5E4A6512" w14:textId="77777777" w:rsidTr="00CB3623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6954E" w14:textId="77777777" w:rsidR="00C9025B" w:rsidRPr="00CB3623" w:rsidRDefault="00C9025B" w:rsidP="00C90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Sodi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AC7B9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mmol/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CDDC0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44~1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3C48D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818BC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9C806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5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B8564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5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926DE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50~1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4EED0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61</w:t>
            </w:r>
          </w:p>
        </w:tc>
      </w:tr>
      <w:tr w:rsidR="00C9025B" w:rsidRPr="004735A1" w14:paraId="00B51142" w14:textId="77777777" w:rsidTr="00CB3623">
        <w:trPr>
          <w:trHeight w:val="48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1456A0" w14:textId="77777777" w:rsidR="00C9025B" w:rsidRPr="00CB3623" w:rsidRDefault="00C9025B" w:rsidP="00C90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Potassium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4C3855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mmol/L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19C031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3.5~5.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EECAD4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4.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E7F53E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4.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B81746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4.2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61CAC5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4.3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ACC874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3.5~5.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B84B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4.8</w:t>
            </w:r>
          </w:p>
        </w:tc>
      </w:tr>
      <w:tr w:rsidR="00C9025B" w:rsidRPr="004735A1" w14:paraId="451BA106" w14:textId="77777777" w:rsidTr="00CB3623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3B5C4" w14:textId="77777777" w:rsidR="00C9025B" w:rsidRPr="00CB3623" w:rsidRDefault="00C9025B" w:rsidP="00C902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Chlorid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1012A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mmol/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668D9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09~1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11656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2C259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07▼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6B9C1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1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110C1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17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CAED4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12~1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BD873" w14:textId="77777777" w:rsidR="00C9025B" w:rsidRPr="00CB3623" w:rsidRDefault="00C9025B" w:rsidP="00CB36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B3623">
              <w:rPr>
                <w:rFonts w:asciiTheme="majorBidi" w:hAnsiTheme="majorBidi" w:cstheme="majorBidi"/>
                <w:sz w:val="20"/>
                <w:szCs w:val="20"/>
              </w:rPr>
              <w:t>121</w:t>
            </w:r>
          </w:p>
        </w:tc>
      </w:tr>
    </w:tbl>
    <w:p w14:paraId="4FFD36B9" w14:textId="735C5522" w:rsidR="00C9025B" w:rsidRDefault="00C9025B" w:rsidP="00C9025B">
      <w:pPr>
        <w:rPr>
          <w:rFonts w:asciiTheme="majorBidi" w:hAnsiTheme="majorBidi" w:cstheme="majorBidi"/>
          <w:sz w:val="20"/>
          <w:szCs w:val="20"/>
        </w:rPr>
      </w:pPr>
      <w:r w:rsidRPr="00CB3623">
        <w:rPr>
          <w:rFonts w:asciiTheme="majorBidi" w:hAnsiTheme="majorBidi" w:cstheme="majorBidi"/>
          <w:sz w:val="20"/>
          <w:szCs w:val="20"/>
        </w:rPr>
        <w:t>The increased values were highlighted with ▲ and decreased value with ▼.</w:t>
      </w:r>
    </w:p>
    <w:p w14:paraId="383AE579" w14:textId="6DA568F8" w:rsidR="00C8701B" w:rsidRPr="00CB3623" w:rsidRDefault="00C8701B" w:rsidP="00C9025B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ALT, alanine aminotransferase; ALP, alkaline phosphatase; AST, aspartate aminotransferase; BASO, basophil; BUN, blood urea nitrogen; CRP, C-reactive protein; EOS, eosinophil; HCT, hematocrit; HGB, hemoglobin; </w:t>
      </w:r>
      <w:r w:rsidR="00CC1205">
        <w:rPr>
          <w:rFonts w:asciiTheme="majorBidi" w:hAnsiTheme="majorBidi" w:cstheme="majorBidi"/>
          <w:sz w:val="20"/>
          <w:szCs w:val="20"/>
        </w:rPr>
        <w:t xml:space="preserve">LDH, lactate dehydrogenase; </w:t>
      </w:r>
      <w:r>
        <w:rPr>
          <w:rFonts w:asciiTheme="majorBidi" w:hAnsiTheme="majorBidi" w:cstheme="majorBidi"/>
          <w:sz w:val="20"/>
          <w:szCs w:val="20"/>
        </w:rPr>
        <w:t xml:space="preserve">LYM, lymphocyte; MONO, monocyte; NEU, neutrophil; PLT, platelet; RBC, red blood cell; RETIC, reticulocyte; SDMA, symmetric dimethylarginine; WBC, white blood cell; </w:t>
      </w:r>
    </w:p>
    <w:p w14:paraId="4029455A" w14:textId="77777777" w:rsidR="00C9025B" w:rsidRPr="00C9025B" w:rsidRDefault="00C9025B" w:rsidP="00C9025B"/>
    <w:p w14:paraId="7B65BC41" w14:textId="070C2C68" w:rsidR="00DE23E8" w:rsidRPr="001549D3" w:rsidRDefault="00DE23E8" w:rsidP="00C9025B"/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92E3BF" w14:textId="77777777" w:rsidR="00210BFC" w:rsidRDefault="00210BFC" w:rsidP="00117666">
      <w:pPr>
        <w:spacing w:after="0"/>
      </w:pPr>
      <w:r>
        <w:separator/>
      </w:r>
    </w:p>
  </w:endnote>
  <w:endnote w:type="continuationSeparator" w:id="0">
    <w:p w14:paraId="039ACEAE" w14:textId="77777777" w:rsidR="00210BFC" w:rsidRDefault="00210B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0D2D49" w14:textId="77777777" w:rsidR="00210BFC" w:rsidRDefault="00210BFC" w:rsidP="00117666">
      <w:pPr>
        <w:spacing w:after="0"/>
      </w:pPr>
      <w:r>
        <w:separator/>
      </w:r>
    </w:p>
  </w:footnote>
  <w:footnote w:type="continuationSeparator" w:id="0">
    <w:p w14:paraId="229660C5" w14:textId="77777777" w:rsidR="00210BFC" w:rsidRDefault="00210B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0BF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787F"/>
    <w:rsid w:val="00447801"/>
    <w:rsid w:val="00452E9C"/>
    <w:rsid w:val="004735A1"/>
    <w:rsid w:val="004735C8"/>
    <w:rsid w:val="004947A6"/>
    <w:rsid w:val="004961FF"/>
    <w:rsid w:val="00517A89"/>
    <w:rsid w:val="005250F2"/>
    <w:rsid w:val="00593EEA"/>
    <w:rsid w:val="005A5EEE"/>
    <w:rsid w:val="006037D5"/>
    <w:rsid w:val="006375C7"/>
    <w:rsid w:val="00641F35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19D3"/>
    <w:rsid w:val="00C128ED"/>
    <w:rsid w:val="00C52A7B"/>
    <w:rsid w:val="00C56BAF"/>
    <w:rsid w:val="00C679AA"/>
    <w:rsid w:val="00C75972"/>
    <w:rsid w:val="00C85D2C"/>
    <w:rsid w:val="00C8701B"/>
    <w:rsid w:val="00C9025B"/>
    <w:rsid w:val="00CB3623"/>
    <w:rsid w:val="00CC1205"/>
    <w:rsid w:val="00CD066B"/>
    <w:rsid w:val="00CE4FEE"/>
    <w:rsid w:val="00D060CF"/>
    <w:rsid w:val="00DB59C3"/>
    <w:rsid w:val="00DC259A"/>
    <w:rsid w:val="00DC2D64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har"/>
    <w:rsid w:val="00C9025B"/>
    <w:pPr>
      <w:widowControl w:val="0"/>
      <w:wordWrap w:val="0"/>
      <w:autoSpaceDE w:val="0"/>
      <w:autoSpaceDN w:val="0"/>
      <w:spacing w:before="0" w:after="160"/>
      <w:jc w:val="both"/>
    </w:pPr>
    <w:rPr>
      <w:rFonts w:ascii="Malgun Gothic" w:eastAsia="Malgun Gothic" w:hAnsi="Malgun Gothic"/>
      <w:noProof/>
      <w:kern w:val="2"/>
      <w:sz w:val="20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C9025B"/>
    <w:rPr>
      <w:rFonts w:ascii="Malgun Gothic" w:eastAsia="Malgun Gothic" w:hAnsi="Malgun Gothic"/>
      <w:noProof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5807498-59AC-45A6-942A-9516FA3623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Parra Munoz</cp:lastModifiedBy>
  <cp:revision>4</cp:revision>
  <cp:lastPrinted>2013-10-03T12:51:00Z</cp:lastPrinted>
  <dcterms:created xsi:type="dcterms:W3CDTF">2021-08-02T11:58:00Z</dcterms:created>
  <dcterms:modified xsi:type="dcterms:W3CDTF">2022-03-30T07:52:00Z</dcterms:modified>
</cp:coreProperties>
</file>